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8AABB" w14:textId="77777777" w:rsidR="00767561" w:rsidRDefault="00000000">
      <w:pPr>
        <w:widowControl/>
        <w:suppressLineNumbers/>
        <w:rPr>
          <w:rFonts w:ascii="Times New Roman Bold" w:eastAsia="宋体" w:hAnsi="Times New Roman Bold" w:cs="Times New Roman Bold" w:hint="eastAsia"/>
          <w:b/>
          <w:bCs/>
          <w:szCs w:val="21"/>
          <w:lang w:val="en-US"/>
        </w:rPr>
      </w:pPr>
      <w:r>
        <w:rPr>
          <w:rFonts w:ascii="Times New Roman Bold" w:eastAsia="Calibri Light" w:hAnsi="Times New Roman Bold" w:cs="Times New Roman Bold"/>
          <w:b/>
          <w:bCs/>
          <w:color w:val="000000"/>
          <w:kern w:val="0"/>
          <w:szCs w:val="21"/>
          <w:lang w:val="en-US" w:bidi="ar"/>
        </w:rPr>
        <w:t xml:space="preserve">Table </w:t>
      </w:r>
      <w:r>
        <w:rPr>
          <w:rFonts w:ascii="Times New Roman Bold" w:hAnsi="Times New Roman Bold" w:cs="Times New Roman Bold" w:hint="eastAsia"/>
          <w:b/>
          <w:bCs/>
          <w:color w:val="000000"/>
          <w:kern w:val="0"/>
          <w:szCs w:val="21"/>
          <w:lang w:val="en-US" w:bidi="ar"/>
        </w:rPr>
        <w:t>S</w:t>
      </w:r>
      <w:r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Cs w:val="21"/>
          <w:lang w:val="en-US" w:bidi="ar"/>
        </w:rPr>
        <w:t>2</w:t>
      </w: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Cs w:val="21"/>
          <w:lang w:val="en-US" w:bidi="ar"/>
        </w:rPr>
        <w:t xml:space="preserve"> </w:t>
      </w:r>
      <w:r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Cs w:val="21"/>
          <w:lang w:val="en-US" w:bidi="ar"/>
        </w:rPr>
        <w:t xml:space="preserve"> </w:t>
      </w:r>
      <w:r>
        <w:rPr>
          <w:rFonts w:ascii="Times New Roman Bold" w:eastAsia="宋体" w:hAnsi="Times New Roman Bold" w:cs="Times New Roman Bold"/>
          <w:b/>
          <w:bCs/>
          <w:szCs w:val="21"/>
          <w:lang w:val="en-US"/>
        </w:rPr>
        <w:t xml:space="preserve">The association between the LE8 CVH score and </w:t>
      </w:r>
      <w:r>
        <w:rPr>
          <w:rFonts w:ascii="Times New Roman Bold" w:eastAsia="宋体" w:hAnsi="Times New Roman Bold" w:cs="Times New Roman Bold" w:hint="eastAsia"/>
          <w:b/>
          <w:bCs/>
          <w:szCs w:val="21"/>
          <w:lang w:val="en-US"/>
        </w:rPr>
        <w:t>p</w:t>
      </w:r>
      <w:r>
        <w:rPr>
          <w:rFonts w:ascii="Times New Roman Bold" w:eastAsia="宋体" w:hAnsi="Times New Roman Bold" w:cs="Times New Roman Bold"/>
          <w:b/>
          <w:bCs/>
          <w:szCs w:val="21"/>
          <w:lang w:val="en-US"/>
        </w:rPr>
        <w:t xml:space="preserve">regnancy </w:t>
      </w:r>
      <w:r>
        <w:rPr>
          <w:rFonts w:ascii="Times New Roman Bold" w:eastAsia="宋体" w:hAnsi="Times New Roman Bold" w:cs="Times New Roman Bold" w:hint="eastAsia"/>
          <w:b/>
          <w:bCs/>
          <w:szCs w:val="21"/>
          <w:lang w:val="en-US"/>
        </w:rPr>
        <w:t>l</w:t>
      </w:r>
      <w:r>
        <w:rPr>
          <w:rFonts w:ascii="Times New Roman Bold" w:eastAsia="宋体" w:hAnsi="Times New Roman Bold" w:cs="Times New Roman Bold"/>
          <w:b/>
          <w:bCs/>
          <w:szCs w:val="21"/>
          <w:lang w:val="en-US"/>
        </w:rPr>
        <w:t>oss</w:t>
      </w:r>
      <w:r>
        <w:rPr>
          <w:rFonts w:ascii="Times New Roman Bold" w:eastAsia="宋体" w:hAnsi="Times New Roman Bold" w:cs="Times New Roman Bold" w:hint="eastAsia"/>
          <w:b/>
          <w:bCs/>
          <w:szCs w:val="21"/>
          <w:lang w:val="en-US"/>
        </w:rPr>
        <w:t xml:space="preserve"> (by zero-inflated negative binomial regression model)</w:t>
      </w:r>
    </w:p>
    <w:p w14:paraId="15FFDFFF" w14:textId="77777777" w:rsidR="00767561" w:rsidRDefault="00767561">
      <w:pPr>
        <w:widowControl/>
        <w:suppressLineNumbers/>
        <w:rPr>
          <w:rFonts w:ascii="Times New Roman Bold" w:eastAsia="宋体" w:hAnsi="Times New Roman Bold" w:cs="Times New Roman Bold" w:hint="eastAsia"/>
          <w:b/>
          <w:bCs/>
          <w:szCs w:val="21"/>
          <w:lang w:val="en-US"/>
        </w:rPr>
      </w:pPr>
    </w:p>
    <w:tbl>
      <w:tblPr>
        <w:tblW w:w="77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842"/>
        <w:gridCol w:w="1984"/>
        <w:gridCol w:w="2127"/>
      </w:tblGrid>
      <w:tr w:rsidR="00767561" w14:paraId="35B92230" w14:textId="77777777" w:rsidTr="00624D80">
        <w:trPr>
          <w:jc w:val="center"/>
        </w:trPr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14:paraId="10474EDF" w14:textId="77777777" w:rsidR="007675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CVH metric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4332AD0" w14:textId="77777777" w:rsidR="007675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Model 1</w:t>
            </w:r>
          </w:p>
          <w:p w14:paraId="0A254B59" w14:textId="77777777" w:rsidR="007675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[β (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 xml:space="preserve"> C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]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0315A0B" w14:textId="77777777" w:rsidR="007675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Model 2</w:t>
            </w:r>
          </w:p>
          <w:p w14:paraId="031BFC6A" w14:textId="77777777" w:rsidR="00767561" w:rsidRDefault="00000000">
            <w:pPr>
              <w:widowControl/>
              <w:jc w:val="left"/>
              <w:rPr>
                <w:rFonts w:ascii="Times New Roman" w:eastAsia="Calibri Light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[β (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 xml:space="preserve"> C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]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058856A" w14:textId="77777777" w:rsidR="007675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Model 3</w:t>
            </w:r>
          </w:p>
          <w:p w14:paraId="7925F221" w14:textId="77777777" w:rsidR="00767561" w:rsidRDefault="00000000">
            <w:pPr>
              <w:widowControl/>
              <w:jc w:val="left"/>
              <w:rPr>
                <w:rFonts w:ascii="Times New Roman" w:eastAsia="Calibri Light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[β (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 xml:space="preserve"> C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]</w:t>
            </w:r>
          </w:p>
        </w:tc>
      </w:tr>
      <w:tr w:rsidR="00767561" w14:paraId="0F52A7F5" w14:textId="77777777" w:rsidTr="00624D80">
        <w:trPr>
          <w:trHeight w:val="338"/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0532A" w14:textId="77777777" w:rsidR="007675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eastAsia="zh-Hans"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  <w:t>otal CVH sco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 xml:space="preserve"> (per 10 score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6D53B" w14:textId="1200A149" w:rsidR="007675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>-0.0</w:t>
            </w:r>
            <w:r w:rsidR="00624D8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 xml:space="preserve"> (-0.1</w:t>
            </w:r>
            <w:r w:rsidR="00624D8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>, 0.01) 0.0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2D174" w14:textId="729B1277" w:rsidR="007675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>-0.07 (-0.1</w:t>
            </w:r>
            <w:r w:rsidR="00624D8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>, -0.0</w:t>
            </w:r>
            <w:r w:rsidR="00624D8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>) 0.01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28A68" w14:textId="7574DD12" w:rsidR="007675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>-0.0</w:t>
            </w:r>
            <w:r w:rsidR="00624D8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 xml:space="preserve"> (-0.1</w:t>
            </w:r>
            <w:r w:rsidR="00624D8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US" w:bidi="ar"/>
              </w:rPr>
              <w:t>, -0.02) 0.005</w:t>
            </w:r>
          </w:p>
        </w:tc>
      </w:tr>
    </w:tbl>
    <w:p w14:paraId="00184FB8" w14:textId="77777777" w:rsidR="00767561" w:rsidRDefault="00000000" w:rsidP="00165BBA">
      <w:pPr>
        <w:widowControl/>
        <w:suppressLineNumbers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US" w:bidi="ar"/>
        </w:rPr>
      </w:pPr>
      <w:r>
        <w:rPr>
          <w:rFonts w:ascii="Times New Roman" w:eastAsia="Calibri Light" w:hAnsi="Times New Roman" w:cs="Times New Roman" w:hint="eastAsia"/>
          <w:color w:val="000000"/>
          <w:kern w:val="0"/>
          <w:sz w:val="20"/>
          <w:szCs w:val="20"/>
          <w:lang w:val="en-US" w:bidi="ar"/>
        </w:rPr>
        <w:t>Model 1 was unadjusted for covariates; Model 2 enhanced Model 1 by including age and race/ethnicity;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val="en-US" w:bidi="ar"/>
        </w:rPr>
        <w:t xml:space="preserve"> </w:t>
      </w:r>
      <w:r>
        <w:rPr>
          <w:rFonts w:ascii="Times New Roman" w:eastAsia="Calibri Light" w:hAnsi="Times New Roman" w:cs="Times New Roman" w:hint="eastAsia"/>
          <w:color w:val="000000"/>
          <w:kern w:val="0"/>
          <w:sz w:val="20"/>
          <w:szCs w:val="20"/>
          <w:lang w:val="en-US" w:bidi="ar"/>
        </w:rPr>
        <w:t>Model 3 further augmented Model 2 by integrating education level,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lang w:val="en-US" w:bidi="ar"/>
        </w:rPr>
        <w:t xml:space="preserve"> PIR</w:t>
      </w:r>
      <w:r>
        <w:rPr>
          <w:rFonts w:ascii="Times New Roman" w:eastAsia="Calibri Light" w:hAnsi="Times New Roman" w:cs="Times New Roman" w:hint="eastAsia"/>
          <w:color w:val="000000"/>
          <w:kern w:val="0"/>
          <w:sz w:val="20"/>
          <w:szCs w:val="20"/>
          <w:lang w:val="en-US" w:bidi="ar"/>
        </w:rPr>
        <w:t xml:space="preserve"> and marital status</w:t>
      </w:r>
    </w:p>
    <w:p w14:paraId="1C7FF3B7" w14:textId="77777777" w:rsidR="00767561" w:rsidRDefault="00000000" w:rsidP="00165BBA">
      <w:pPr>
        <w:widowControl/>
        <w:suppressLineNumbers/>
        <w:rPr>
          <w:rFonts w:ascii="Times New Roman" w:eastAsia="宋体" w:hAnsi="Times New Roman" w:cs="Times New Roman"/>
          <w:sz w:val="20"/>
          <w:szCs w:val="20"/>
          <w:lang w:val="en-US"/>
        </w:rPr>
      </w:pPr>
      <w:r>
        <w:rPr>
          <w:rFonts w:ascii="Times New Roman" w:eastAsia="宋体" w:hAnsi="Times New Roman" w:cs="Times New Roman"/>
          <w:sz w:val="20"/>
          <w:szCs w:val="20"/>
          <w:lang w:val="en-US"/>
        </w:rPr>
        <w:t>Abbreviation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>s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: CVH, cardiovascular health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>; LE8, Life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’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>s Essential 8</w:t>
      </w:r>
    </w:p>
    <w:p w14:paraId="6FD5BA3A" w14:textId="77777777" w:rsidR="00767561" w:rsidRDefault="00767561">
      <w:pPr>
        <w:rPr>
          <w:rFonts w:hint="eastAsia"/>
        </w:rPr>
      </w:pPr>
    </w:p>
    <w:sectPr w:rsidR="00767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921"/>
    <w:rsid w:val="0009012E"/>
    <w:rsid w:val="00136196"/>
    <w:rsid w:val="00165BBA"/>
    <w:rsid w:val="001777CE"/>
    <w:rsid w:val="00224AB1"/>
    <w:rsid w:val="00246321"/>
    <w:rsid w:val="002A1BAF"/>
    <w:rsid w:val="002E03A7"/>
    <w:rsid w:val="003055FF"/>
    <w:rsid w:val="00591002"/>
    <w:rsid w:val="005A2A75"/>
    <w:rsid w:val="005E2921"/>
    <w:rsid w:val="005F0586"/>
    <w:rsid w:val="0060796D"/>
    <w:rsid w:val="00624D80"/>
    <w:rsid w:val="006B7EC5"/>
    <w:rsid w:val="006D1233"/>
    <w:rsid w:val="00767561"/>
    <w:rsid w:val="0085156A"/>
    <w:rsid w:val="00A81B8D"/>
    <w:rsid w:val="00AD0B11"/>
    <w:rsid w:val="00B70D17"/>
    <w:rsid w:val="00BC58F3"/>
    <w:rsid w:val="00CF2257"/>
    <w:rsid w:val="00E137BD"/>
    <w:rsid w:val="00EC711F"/>
    <w:rsid w:val="00F265C9"/>
    <w:rsid w:val="24210B98"/>
    <w:rsid w:val="5569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287784"/>
  <w15:docId w15:val="{F206ADA3-3EDF-4168-B119-90861BFFA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GB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  <w:rPr>
      <w:lang w:val="en-US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:lang w:val="en-GB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Yan</dc:creator>
  <cp:lastModifiedBy>Yang Yan</cp:lastModifiedBy>
  <cp:revision>49</cp:revision>
  <dcterms:created xsi:type="dcterms:W3CDTF">2025-04-22T11:32:00Z</dcterms:created>
  <dcterms:modified xsi:type="dcterms:W3CDTF">2025-04-2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6932f7bfbfb76e6be005c7e098d1033661f9ce1daff7b2798863d685f770eb</vt:lpwstr>
  </property>
  <property fmtid="{D5CDD505-2E9C-101B-9397-08002B2CF9AE}" pid="3" name="KSOTemplateDocerSaveRecord">
    <vt:lpwstr>eyJoZGlkIjoiZDA3ZDQwMmNiOWFlYzZjYTcwOWJiZGQ0YTA5ODBmZGUiLCJ1c2VySWQiOiIyNTAyOTU1OTcifQ==</vt:lpwstr>
  </property>
  <property fmtid="{D5CDD505-2E9C-101B-9397-08002B2CF9AE}" pid="4" name="KSOProductBuildVer">
    <vt:lpwstr>2052-12.1.0.20784</vt:lpwstr>
  </property>
  <property fmtid="{D5CDD505-2E9C-101B-9397-08002B2CF9AE}" pid="5" name="ICV">
    <vt:lpwstr>C30970D3B692482680D6C3321BD513CA_12</vt:lpwstr>
  </property>
</Properties>
</file>